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justed rand index and the mean adjusted rand index over six datasets for each combination of parameters are supplied in a tab separated text file and as an excel file. A description of each column of the two files are provided in an excel file.</w:t>
      </w:r>
    </w:p>
    <w:p>
      <w:pPr>
        <w:pStyle w:val="Normal"/>
        <w:rPr/>
      </w:pPr>
      <w:r>
        <w:rPr/>
        <w:t xml:space="preserve">As examples of how the supplementary can be used to investigate specific combination, we consider a scenario where the user has decided all parameters save which normalization to use. </w:t>
      </w:r>
    </w:p>
    <w:p>
      <w:pPr>
        <w:pStyle w:val="Normal"/>
        <w:rPr/>
      </w:pPr>
      <w:r>
        <w:rPr/>
        <w:t xml:space="preserve">Setting the parameters to k-means, STD 100, standardize and ROW imputation show that the difference in mean adjusted rand index as choice in normalization ranges from 0.61-0.69 with favor of background correction though little impact global or print-tip normalization. </w:t>
      </w:r>
    </w:p>
    <w:tbl>
      <w:tblPr>
        <w:tblW w:w="484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2705"/>
      </w:tblGrid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ormalization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ean adjusted rand index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o.norm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,6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orm.pt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,6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orm.pt.bkg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,69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orm.glob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,61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orm.glob.bkg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,6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ubrik">
    <w:name w:val="Rubrik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Bildtext">
    <w:name w:val="Bildtext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Frteckning">
    <w:name w:val="Förteckning"/>
    <w:basedOn w:val="Normal"/>
    <w:qFormat/>
    <w:pPr>
      <w:suppressLineNumbers/>
    </w:pPr>
    <w:rPr/>
  </w:style>
  <w:style w:type="paragraph" w:styleId="Tabellinnehll">
    <w:name w:val="Tabellinnehåll"/>
    <w:basedOn w:val="Normal"/>
    <w:qFormat/>
    <w:pPr>
      <w:suppressLineNumbers/>
    </w:pPr>
    <w:rPr/>
  </w:style>
  <w:style w:type="paragraph" w:styleId="Tabellrubrik">
    <w:name w:val="Tabellrubrik"/>
    <w:basedOn w:val="Tabellinnehll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9:31:00Z</dcterms:created>
  <dc:creator>Mattias Landfors</dc:creator>
  <dc:description/>
  <dc:language>en-US</dc:language>
  <cp:lastModifiedBy>Mattias Landfors</cp:lastModifiedBy>
  <cp:lastPrinted>2010-08-16T12:08:00Z</cp:lastPrinted>
  <dcterms:modified xsi:type="dcterms:W3CDTF">2010-09-02T08:50:00Z</dcterms:modified>
  <cp:revision>8</cp:revision>
  <dc:subject/>
  <dc:title/>
</cp:coreProperties>
</file>